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7" w:rightFromText="187" w:vertAnchor="text" w:horzAnchor="page" w:tblpX="2334" w:tblpY="1"/>
        <w:tblOverlap w:val="never"/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990"/>
        <w:gridCol w:w="900"/>
        <w:gridCol w:w="990"/>
        <w:gridCol w:w="900"/>
        <w:gridCol w:w="900"/>
        <w:gridCol w:w="900"/>
        <w:gridCol w:w="1080"/>
        <w:gridCol w:w="990"/>
      </w:tblGrid>
      <w:tr w:rsidR="008A0FD8" w:rsidRPr="00CB151A" w14:paraId="3A06EF5F" w14:textId="77777777" w:rsidTr="00783E3C">
        <w:tc>
          <w:tcPr>
            <w:tcW w:w="8568" w:type="dxa"/>
            <w:gridSpan w:val="9"/>
            <w:tcBorders>
              <w:top w:val="nil"/>
              <w:left w:val="nil"/>
              <w:right w:val="nil"/>
            </w:tcBorders>
          </w:tcPr>
          <w:p w14:paraId="147580B6" w14:textId="77777777" w:rsidR="008A0FD8" w:rsidRPr="00CB151A" w:rsidRDefault="008A0FD8" w:rsidP="00783E3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B151A">
              <w:rPr>
                <w:rFonts w:ascii="Arial" w:hAnsi="Arial" w:cs="Arial"/>
                <w:b/>
                <w:sz w:val="22"/>
                <w:szCs w:val="22"/>
              </w:rPr>
              <w:t xml:space="preserve">S4 Table. The effect of LN40 mutations identified by EMPIRIC on </w:t>
            </w:r>
            <w:proofErr w:type="spellStart"/>
            <w:r w:rsidRPr="00CB151A">
              <w:rPr>
                <w:rFonts w:ascii="Arial" w:hAnsi="Arial" w:cs="Arial"/>
                <w:b/>
                <w:sz w:val="22"/>
                <w:szCs w:val="22"/>
              </w:rPr>
              <w:t>Env</w:t>
            </w:r>
            <w:proofErr w:type="spellEnd"/>
            <w:r w:rsidRPr="00CB151A">
              <w:rPr>
                <w:rFonts w:ascii="Arial" w:hAnsi="Arial" w:cs="Arial"/>
                <w:b/>
                <w:sz w:val="22"/>
                <w:szCs w:val="22"/>
              </w:rPr>
              <w:t xml:space="preserve"> structure and function.</w:t>
            </w:r>
            <w:r w:rsidRPr="00CB151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14:paraId="7AD78B46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 xml:space="preserve">Neutralization assays were used to assess changes in </w:t>
            </w: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Env</w:t>
            </w:r>
            <w:proofErr w:type="spellEnd"/>
            <w:r w:rsidRPr="00CB151A">
              <w:rPr>
                <w:rFonts w:ascii="Arial" w:hAnsi="Arial" w:cs="Arial"/>
                <w:sz w:val="22"/>
                <w:szCs w:val="22"/>
              </w:rPr>
              <w:t xml:space="preserve"> structure and function</w:t>
            </w:r>
          </w:p>
        </w:tc>
      </w:tr>
      <w:tr w:rsidR="008A0FD8" w:rsidRPr="00CB151A" w14:paraId="1F2A28FF" w14:textId="77777777" w:rsidTr="00783E3C">
        <w:trPr>
          <w:trHeight w:val="461"/>
        </w:trPr>
        <w:tc>
          <w:tcPr>
            <w:tcW w:w="1908" w:type="dxa"/>
            <w:gridSpan w:val="2"/>
            <w:vMerge w:val="restart"/>
            <w:tcBorders>
              <w:right w:val="single" w:sz="2" w:space="0" w:color="000000"/>
            </w:tcBorders>
          </w:tcPr>
          <w:p w14:paraId="3719DB91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 xml:space="preserve">LN40 </w:t>
            </w: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Env</w:t>
            </w:r>
            <w:proofErr w:type="spellEnd"/>
            <w:r w:rsidRPr="00CB151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  <w:r w:rsidRPr="00CB151A">
              <w:rPr>
                <w:rFonts w:ascii="Arial" w:hAnsi="Arial" w:cs="Arial"/>
                <w:sz w:val="22"/>
                <w:szCs w:val="22"/>
              </w:rPr>
              <w:t xml:space="preserve">  and mutants</w:t>
            </w:r>
          </w:p>
        </w:tc>
        <w:tc>
          <w:tcPr>
            <w:tcW w:w="900" w:type="dxa"/>
            <w:tcBorders>
              <w:top w:val="single" w:sz="2" w:space="0" w:color="BFBFBF"/>
              <w:left w:val="single" w:sz="2" w:space="0" w:color="000000"/>
              <w:bottom w:val="single" w:sz="2" w:space="0" w:color="BFBFBF"/>
              <w:right w:val="single" w:sz="2" w:space="0" w:color="BFBFBF"/>
            </w:tcBorders>
          </w:tcPr>
          <w:p w14:paraId="76090B29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sCD4</w:t>
            </w:r>
          </w:p>
        </w:tc>
        <w:tc>
          <w:tcPr>
            <w:tcW w:w="99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3FE1AA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447-52D</w:t>
            </w:r>
          </w:p>
          <w:p w14:paraId="5651751F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V3 crown</w:t>
            </w:r>
          </w:p>
        </w:tc>
        <w:tc>
          <w:tcPr>
            <w:tcW w:w="90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E071B2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b6</w:t>
            </w:r>
          </w:p>
          <w:p w14:paraId="41A9686E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CD4bs</w:t>
            </w:r>
          </w:p>
        </w:tc>
        <w:tc>
          <w:tcPr>
            <w:tcW w:w="90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B1825D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b12</w:t>
            </w:r>
          </w:p>
          <w:p w14:paraId="086FA54F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CD4bs</w:t>
            </w:r>
          </w:p>
        </w:tc>
        <w:tc>
          <w:tcPr>
            <w:tcW w:w="90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E258E2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7b</w:t>
            </w:r>
          </w:p>
          <w:p w14:paraId="41CA7E4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B151A">
              <w:rPr>
                <w:rFonts w:ascii="Arial" w:hAnsi="Arial" w:cs="Arial"/>
                <w:i/>
                <w:sz w:val="22"/>
                <w:szCs w:val="22"/>
              </w:rPr>
              <w:t>-CD4i</w:t>
            </w:r>
          </w:p>
        </w:tc>
        <w:tc>
          <w:tcPr>
            <w:tcW w:w="108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05C228C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PGT128</w:t>
            </w:r>
          </w:p>
        </w:tc>
        <w:tc>
          <w:tcPr>
            <w:tcW w:w="99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000000"/>
            </w:tcBorders>
          </w:tcPr>
          <w:p w14:paraId="39A60EC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G12</w:t>
            </w:r>
          </w:p>
          <w:p w14:paraId="3291D1CB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CB151A">
              <w:rPr>
                <w:rFonts w:ascii="Arial" w:hAnsi="Arial" w:cs="Arial"/>
                <w:i/>
                <w:sz w:val="20"/>
                <w:szCs w:val="20"/>
              </w:rPr>
              <w:t>glycans</w:t>
            </w:r>
            <w:proofErr w:type="spellEnd"/>
          </w:p>
        </w:tc>
      </w:tr>
      <w:tr w:rsidR="008A0FD8" w:rsidRPr="00CB151A" w14:paraId="7CFF4E93" w14:textId="77777777" w:rsidTr="00783E3C">
        <w:tc>
          <w:tcPr>
            <w:tcW w:w="1908" w:type="dxa"/>
            <w:gridSpan w:val="2"/>
            <w:vMerge/>
            <w:tcBorders>
              <w:right w:val="single" w:sz="2" w:space="0" w:color="000000"/>
            </w:tcBorders>
          </w:tcPr>
          <w:p w14:paraId="2F7386B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60" w:type="dxa"/>
            <w:gridSpan w:val="7"/>
            <w:tcBorders>
              <w:left w:val="single" w:sz="2" w:space="0" w:color="000000"/>
              <w:right w:val="single" w:sz="2" w:space="0" w:color="000000"/>
            </w:tcBorders>
          </w:tcPr>
          <w:p w14:paraId="7E0410A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IC50s (</w:t>
            </w:r>
            <w:proofErr w:type="spellStart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μg</w:t>
            </w:r>
            <w:proofErr w:type="spellEnd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/ml)</w:t>
            </w:r>
          </w:p>
        </w:tc>
      </w:tr>
      <w:tr w:rsidR="008A0FD8" w:rsidRPr="00CB151A" w14:paraId="3989F587" w14:textId="77777777" w:rsidTr="00783E3C">
        <w:tc>
          <w:tcPr>
            <w:tcW w:w="1908" w:type="dxa"/>
            <w:gridSpan w:val="2"/>
            <w:tcBorders>
              <w:right w:val="single" w:sz="2" w:space="0" w:color="000000"/>
            </w:tcBorders>
          </w:tcPr>
          <w:p w14:paraId="697645ED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LN40</w:t>
            </w:r>
            <w:r w:rsidRPr="00CB151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79657DEB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459CA4FF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25729199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37484E9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4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6BFB863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FF0000"/>
            <w:vAlign w:val="bottom"/>
          </w:tcPr>
          <w:p w14:paraId="2B58CEE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0905AB5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5.2</w:t>
            </w:r>
          </w:p>
        </w:tc>
      </w:tr>
      <w:tr w:rsidR="008A0FD8" w:rsidRPr="00CB151A" w14:paraId="48CAAE8E" w14:textId="77777777" w:rsidTr="00783E3C">
        <w:tc>
          <w:tcPr>
            <w:tcW w:w="918" w:type="dxa"/>
            <w:vMerge w:val="restart"/>
            <w:tcBorders>
              <w:right w:val="single" w:sz="2" w:space="0" w:color="000000"/>
            </w:tcBorders>
            <w:vAlign w:val="center"/>
          </w:tcPr>
          <w:p w14:paraId="7C9D113C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361</w:t>
            </w: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30AB18CB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F361I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2EE2F019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49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321CC7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2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2ACF15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4FB2FB0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05541BE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01C7D5B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6A5E901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</w:tr>
      <w:tr w:rsidR="008A0FD8" w:rsidRPr="00CB151A" w14:paraId="0DDDAE1A" w14:textId="77777777" w:rsidTr="00783E3C">
        <w:trPr>
          <w:trHeight w:val="74"/>
        </w:trPr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22975328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225DE9A5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F361L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07D916B1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E483D2C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4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45F95A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00FF00"/>
            <w:vAlign w:val="bottom"/>
          </w:tcPr>
          <w:p w14:paraId="01FD0B4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40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63A5591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59577BBB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0C32A48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</w:tr>
      <w:tr w:rsidR="008A0FD8" w:rsidRPr="00CB151A" w14:paraId="372065FA" w14:textId="77777777" w:rsidTr="00783E3C">
        <w:tc>
          <w:tcPr>
            <w:tcW w:w="918" w:type="dxa"/>
            <w:vMerge/>
            <w:tcBorders>
              <w:bottom w:val="nil"/>
              <w:right w:val="single" w:sz="2" w:space="0" w:color="000000"/>
            </w:tcBorders>
            <w:vAlign w:val="center"/>
          </w:tcPr>
          <w:p w14:paraId="0C6CC8A1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44599045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F361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3B00815B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5.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D6F552E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323866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4E6E15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85FF051" w14:textId="77777777" w:rsidR="008A0FD8" w:rsidRPr="00CB151A" w:rsidRDefault="008A0FD8" w:rsidP="00783E3C">
            <w:pPr>
              <w:jc w:val="center"/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13933D3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12A09FD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</w:tr>
      <w:tr w:rsidR="008A0FD8" w:rsidRPr="00CB151A" w14:paraId="0DFC6AB0" w14:textId="77777777" w:rsidTr="00783E3C">
        <w:tc>
          <w:tcPr>
            <w:tcW w:w="918" w:type="dxa"/>
            <w:vMerge w:val="restart"/>
            <w:tcBorders>
              <w:right w:val="single" w:sz="2" w:space="0" w:color="000000"/>
            </w:tcBorders>
            <w:vAlign w:val="center"/>
          </w:tcPr>
          <w:p w14:paraId="70F4F91D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362</w:t>
            </w: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0105D0D0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N362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5728780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469194C9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3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A05CC1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00FF00"/>
            <w:vAlign w:val="bottom"/>
          </w:tcPr>
          <w:p w14:paraId="2B729B5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9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6BE3969" w14:textId="77777777" w:rsidR="008A0FD8" w:rsidRPr="00CB151A" w:rsidRDefault="008A0FD8" w:rsidP="00783E3C">
            <w:pPr>
              <w:jc w:val="center"/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2AAD650F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590ACA3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9.3</w:t>
            </w:r>
          </w:p>
        </w:tc>
      </w:tr>
      <w:tr w:rsidR="008A0FD8" w:rsidRPr="00CB151A" w14:paraId="3B201430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27959916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311EAED8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N362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012663BF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38CD509B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9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379A295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302FFA0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3B97536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3766879B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736D173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</w:tr>
      <w:tr w:rsidR="008A0FD8" w:rsidRPr="00CB151A" w14:paraId="4B1DE652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58B3374C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6E5D51D9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N362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0D19D99C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00FF00"/>
            <w:vAlign w:val="bottom"/>
          </w:tcPr>
          <w:p w14:paraId="33BDFF2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1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AF3427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0149459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72FE94F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2BA5473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7EA9974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</w:tr>
      <w:tr w:rsidR="008A0FD8" w:rsidRPr="00CB151A" w14:paraId="4D007AD9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5519BC1E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5752AD0E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N362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19C5C9FB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3E2582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D5BE1C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38F239F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FA64698" w14:textId="77777777" w:rsidR="008A0FD8" w:rsidRPr="00CB151A" w:rsidRDefault="008A0FD8" w:rsidP="00783E3C">
            <w:pPr>
              <w:jc w:val="center"/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68EEFFD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33D9FE6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</w:tr>
      <w:tr w:rsidR="008A0FD8" w:rsidRPr="00CB151A" w14:paraId="47851B40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2675A5BC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0A63DB0B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N362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33D6DBE3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00FF00"/>
            <w:vAlign w:val="bottom"/>
          </w:tcPr>
          <w:p w14:paraId="54BE515B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443EB4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CA4ABE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3463727E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662C20B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45F0F21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</w:tr>
      <w:tr w:rsidR="008A0FD8" w:rsidRPr="00CB151A" w14:paraId="3FCC8E5C" w14:textId="77777777" w:rsidTr="00783E3C">
        <w:tc>
          <w:tcPr>
            <w:tcW w:w="918" w:type="dxa"/>
            <w:vMerge/>
            <w:tcBorders>
              <w:bottom w:val="nil"/>
              <w:right w:val="single" w:sz="2" w:space="0" w:color="000000"/>
            </w:tcBorders>
            <w:vAlign w:val="center"/>
          </w:tcPr>
          <w:p w14:paraId="5873427C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58CA7FE3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N362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6B99166E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6AFE7A89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3FAFCE49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6898B6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75B4DF4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36E78FB9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6C8184B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</w:tr>
      <w:tr w:rsidR="008A0FD8" w:rsidRPr="00CB151A" w14:paraId="25BCC1B6" w14:textId="77777777" w:rsidTr="00783E3C">
        <w:tc>
          <w:tcPr>
            <w:tcW w:w="918" w:type="dxa"/>
            <w:vMerge w:val="restart"/>
            <w:tcBorders>
              <w:right w:val="single" w:sz="2" w:space="0" w:color="000000"/>
            </w:tcBorders>
            <w:vAlign w:val="center"/>
          </w:tcPr>
          <w:p w14:paraId="257E3644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363</w:t>
            </w: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75F4962F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Q363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43326DD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6.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00FF00"/>
            <w:vAlign w:val="bottom"/>
          </w:tcPr>
          <w:p w14:paraId="00AD29E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7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0E2C3C8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FF00"/>
            <w:vAlign w:val="bottom"/>
          </w:tcPr>
          <w:p w14:paraId="521A21A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F8A6550" w14:textId="77777777" w:rsidR="008A0FD8" w:rsidRPr="00CB151A" w:rsidRDefault="008A0FD8" w:rsidP="00783E3C">
            <w:pPr>
              <w:jc w:val="center"/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0B5D9B7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00FF00"/>
            <w:vAlign w:val="bottom"/>
          </w:tcPr>
          <w:p w14:paraId="2121B8D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1.1</w:t>
            </w:r>
          </w:p>
        </w:tc>
      </w:tr>
      <w:tr w:rsidR="008A0FD8" w:rsidRPr="00CB151A" w14:paraId="5ACB182A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55602008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63B9C698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Q363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6904A07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4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00FF00"/>
            <w:vAlign w:val="bottom"/>
          </w:tcPr>
          <w:p w14:paraId="718BE61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8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F07E94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FF00"/>
            <w:vAlign w:val="bottom"/>
          </w:tcPr>
          <w:p w14:paraId="0D8D6E0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5C2306D" w14:textId="77777777" w:rsidR="008A0FD8" w:rsidRPr="00CB151A" w:rsidRDefault="008A0FD8" w:rsidP="00783E3C">
            <w:pPr>
              <w:jc w:val="center"/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05C8761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00FF00"/>
            <w:vAlign w:val="bottom"/>
          </w:tcPr>
          <w:p w14:paraId="7666A4BF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0.7</w:t>
            </w:r>
          </w:p>
        </w:tc>
      </w:tr>
      <w:tr w:rsidR="008A0FD8" w:rsidRPr="00CB151A" w14:paraId="2F64C3E4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3C6AE8F0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6C770551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Q363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2D13F53B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71B3953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9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16FAB4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040AB669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A049809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0D496C7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54D2A08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</w:tr>
      <w:tr w:rsidR="008A0FD8" w:rsidRPr="00CB151A" w14:paraId="68131424" w14:textId="77777777" w:rsidTr="00783E3C">
        <w:tc>
          <w:tcPr>
            <w:tcW w:w="918" w:type="dxa"/>
            <w:vMerge/>
            <w:tcBorders>
              <w:bottom w:val="nil"/>
              <w:right w:val="single" w:sz="2" w:space="0" w:color="000000"/>
            </w:tcBorders>
            <w:vAlign w:val="center"/>
          </w:tcPr>
          <w:p w14:paraId="47BBD6CC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0C2C2934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Q363H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1535623F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7.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00FF00"/>
            <w:vAlign w:val="bottom"/>
          </w:tcPr>
          <w:p w14:paraId="3C06C0C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6A1DC35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2DAE96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7338A1E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5EA80F6E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7064DA2E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6.1</w:t>
            </w:r>
          </w:p>
        </w:tc>
      </w:tr>
      <w:tr w:rsidR="008A0FD8" w:rsidRPr="00CB151A" w14:paraId="17B9F46E" w14:textId="77777777" w:rsidTr="00783E3C">
        <w:tc>
          <w:tcPr>
            <w:tcW w:w="918" w:type="dxa"/>
            <w:vMerge w:val="restart"/>
            <w:tcBorders>
              <w:right w:val="single" w:sz="2" w:space="0" w:color="000000"/>
            </w:tcBorders>
            <w:vAlign w:val="center"/>
          </w:tcPr>
          <w:p w14:paraId="3EF8859D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365</w:t>
            </w: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  <w:vAlign w:val="bottom"/>
          </w:tcPr>
          <w:p w14:paraId="5F2ABE63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S365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05D6BA74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2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00FF00"/>
            <w:vAlign w:val="bottom"/>
          </w:tcPr>
          <w:p w14:paraId="19BBA97E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4F6206D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7EAD253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378C6C1" w14:textId="77777777" w:rsidR="008A0FD8" w:rsidRPr="00CB151A" w:rsidRDefault="008A0FD8" w:rsidP="00783E3C">
            <w:pPr>
              <w:jc w:val="center"/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5B6DC0F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1C9192D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5.0</w:t>
            </w:r>
          </w:p>
        </w:tc>
      </w:tr>
      <w:tr w:rsidR="008A0FD8" w:rsidRPr="00CB151A" w14:paraId="5A8536DF" w14:textId="77777777" w:rsidTr="00783E3C">
        <w:trPr>
          <w:trHeight w:val="158"/>
        </w:trPr>
        <w:tc>
          <w:tcPr>
            <w:tcW w:w="918" w:type="dxa"/>
            <w:vMerge/>
            <w:tcBorders>
              <w:bottom w:val="nil"/>
              <w:right w:val="single" w:sz="2" w:space="0" w:color="000000"/>
            </w:tcBorders>
            <w:vAlign w:val="center"/>
          </w:tcPr>
          <w:p w14:paraId="53E2E2A5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</w:tcPr>
          <w:p w14:paraId="421DC71B" w14:textId="77777777" w:rsidR="008A0FD8" w:rsidRPr="00CB151A" w:rsidRDefault="008A0FD8" w:rsidP="00783E3C">
            <w:pPr>
              <w:rPr>
                <w:rFonts w:ascii="Calibri" w:hAnsi="Calibri"/>
                <w:color w:val="000000"/>
              </w:rPr>
            </w:pPr>
            <w:r w:rsidRPr="00CB151A">
              <w:rPr>
                <w:rFonts w:ascii="Calibri" w:hAnsi="Calibri"/>
                <w:color w:val="000000"/>
              </w:rPr>
              <w:t>S365V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</w:tcPr>
          <w:p w14:paraId="0B6C379F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44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19E75F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8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71FC50B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8D701B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B690D89" w14:textId="77777777" w:rsidR="008A0FD8" w:rsidRPr="00CB151A" w:rsidRDefault="008A0FD8" w:rsidP="00783E3C">
            <w:pPr>
              <w:jc w:val="center"/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</w:tcPr>
          <w:p w14:paraId="683934FB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</w:tcPr>
          <w:p w14:paraId="75B276D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5.2</w:t>
            </w:r>
          </w:p>
        </w:tc>
      </w:tr>
      <w:tr w:rsidR="008A0FD8" w:rsidRPr="00CB151A" w14:paraId="1140F837" w14:textId="77777777" w:rsidTr="00783E3C">
        <w:tc>
          <w:tcPr>
            <w:tcW w:w="918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14:paraId="4396E819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69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BFBFBF"/>
              <w:right w:val="single" w:sz="2" w:space="0" w:color="000000"/>
            </w:tcBorders>
          </w:tcPr>
          <w:p w14:paraId="0F52CDD1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P369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76AE9062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1E5E80E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0C041CA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4CC1C0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55BAE20" w14:textId="77777777" w:rsidR="008A0FD8" w:rsidRPr="00CB151A" w:rsidRDefault="008A0FD8" w:rsidP="00783E3C">
            <w:pPr>
              <w:jc w:val="center"/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933F84F" w14:textId="77777777" w:rsidR="008A0FD8" w:rsidRPr="00CB151A" w:rsidRDefault="008A0FD8" w:rsidP="00783E3C">
            <w:pPr>
              <w:jc w:val="center"/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39C9E41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</w:p>
        </w:tc>
      </w:tr>
      <w:tr w:rsidR="008A0FD8" w:rsidRPr="00CB151A" w14:paraId="2817095E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047F1AFE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BFBFBF"/>
              <w:right w:val="single" w:sz="2" w:space="0" w:color="000000"/>
            </w:tcBorders>
          </w:tcPr>
          <w:p w14:paraId="1B3B40EB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P369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4B362527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773C225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8FDF69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1E8CA8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AAD88AF" w14:textId="77777777" w:rsidR="008A0FD8" w:rsidRPr="00CB151A" w:rsidRDefault="008A0FD8" w:rsidP="00783E3C">
            <w:pPr>
              <w:jc w:val="center"/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E6188E6" w14:textId="77777777" w:rsidR="008A0FD8" w:rsidRPr="00CB151A" w:rsidRDefault="008A0FD8" w:rsidP="00783E3C">
            <w:pPr>
              <w:jc w:val="center"/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2ECDCBF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5.1</w:t>
            </w:r>
          </w:p>
        </w:tc>
      </w:tr>
      <w:tr w:rsidR="008A0FD8" w:rsidRPr="00CB151A" w14:paraId="7074EDA2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16CF22EF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BFBFBF"/>
              <w:right w:val="single" w:sz="2" w:space="0" w:color="000000"/>
            </w:tcBorders>
          </w:tcPr>
          <w:p w14:paraId="237BDEC0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P369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621D40DE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74E6BA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36859C5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3ECAD2C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0604DFBB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0407CEB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00FF00"/>
            <w:vAlign w:val="bottom"/>
          </w:tcPr>
          <w:p w14:paraId="3A913A4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8A0FD8" w:rsidRPr="00CB151A" w14:paraId="070682C6" w14:textId="77777777" w:rsidTr="00783E3C">
        <w:tc>
          <w:tcPr>
            <w:tcW w:w="918" w:type="dxa"/>
            <w:vMerge/>
            <w:tcBorders>
              <w:bottom w:val="nil"/>
              <w:right w:val="single" w:sz="2" w:space="0" w:color="000000"/>
            </w:tcBorders>
            <w:vAlign w:val="center"/>
          </w:tcPr>
          <w:p w14:paraId="50CD6320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BFBFBF"/>
              <w:right w:val="single" w:sz="2" w:space="0" w:color="000000"/>
            </w:tcBorders>
          </w:tcPr>
          <w:p w14:paraId="7260A574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P369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00B84363" w14:textId="77777777" w:rsidR="008A0FD8" w:rsidRPr="00CB151A" w:rsidRDefault="008A0FD8" w:rsidP="00783E3C">
            <w:pPr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37FDE45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22D9A0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4A79C06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3BD5FC9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B470A6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00FF00"/>
            <w:vAlign w:val="bottom"/>
          </w:tcPr>
          <w:p w14:paraId="0F673FC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8A0FD8" w:rsidRPr="00CB151A" w14:paraId="7E48E7C4" w14:textId="77777777" w:rsidTr="00783E3C">
        <w:tc>
          <w:tcPr>
            <w:tcW w:w="918" w:type="dxa"/>
            <w:tcBorders>
              <w:top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1FD3925D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BFBFBF"/>
              <w:right w:val="single" w:sz="2" w:space="0" w:color="000000"/>
            </w:tcBorders>
          </w:tcPr>
          <w:p w14:paraId="12A2C89D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R371V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09F6E5D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FDB079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70BE4FE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00CC91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58AF4E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0EE15C2B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76999DD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</w:tr>
      <w:tr w:rsidR="008A0FD8" w:rsidRPr="00CB151A" w14:paraId="0D417CB3" w14:textId="77777777" w:rsidTr="00783E3C">
        <w:tc>
          <w:tcPr>
            <w:tcW w:w="918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14:paraId="4DF03FEA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3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BFBFBF"/>
              <w:right w:val="single" w:sz="2" w:space="0" w:color="000000"/>
            </w:tcBorders>
          </w:tcPr>
          <w:p w14:paraId="14D0DBA3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R373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2B86B7B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6A427D2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3C76E2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FF00"/>
            <w:vAlign w:val="bottom"/>
          </w:tcPr>
          <w:p w14:paraId="64D977C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05D3F9B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301E8EDC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1F5B510F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8.2</w:t>
            </w:r>
          </w:p>
        </w:tc>
      </w:tr>
      <w:tr w:rsidR="008A0FD8" w:rsidRPr="00CB151A" w14:paraId="073F1C68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2459A71C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BFBFBF"/>
              <w:right w:val="single" w:sz="2" w:space="0" w:color="000000"/>
            </w:tcBorders>
          </w:tcPr>
          <w:p w14:paraId="1E6CACF9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R373M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4A34911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&gt;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DAF07E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ECE2B7E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FF00"/>
            <w:vAlign w:val="bottom"/>
          </w:tcPr>
          <w:p w14:paraId="666731B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FEA9152" w14:textId="77777777" w:rsidR="008A0FD8" w:rsidRPr="00CB151A" w:rsidRDefault="008A0FD8" w:rsidP="00783E3C">
            <w:pPr>
              <w:jc w:val="center"/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04D5C2D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17A099F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7.5</w:t>
            </w:r>
          </w:p>
        </w:tc>
      </w:tr>
      <w:tr w:rsidR="008A0FD8" w:rsidRPr="00CB151A" w14:paraId="16876BE8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1B317170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BFBFBF"/>
              <w:right w:val="single" w:sz="2" w:space="0" w:color="000000"/>
            </w:tcBorders>
          </w:tcPr>
          <w:p w14:paraId="52D99D3E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R373Q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01723F4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44.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6F21B8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6117AFC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FF00"/>
            <w:vAlign w:val="bottom"/>
          </w:tcPr>
          <w:p w14:paraId="64BEB26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2CE1001" w14:textId="77777777" w:rsidR="008A0FD8" w:rsidRPr="00CB151A" w:rsidRDefault="008A0FD8" w:rsidP="00783E3C">
            <w:pPr>
              <w:jc w:val="center"/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3648A4E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00FF00"/>
            <w:vAlign w:val="bottom"/>
          </w:tcPr>
          <w:p w14:paraId="1BEAB75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4.9</w:t>
            </w:r>
          </w:p>
        </w:tc>
      </w:tr>
      <w:tr w:rsidR="008A0FD8" w:rsidRPr="00CB151A" w14:paraId="71A3CCB6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64434FB6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2" w:space="0" w:color="000000"/>
              <w:right w:val="single" w:sz="2" w:space="0" w:color="000000"/>
            </w:tcBorders>
          </w:tcPr>
          <w:p w14:paraId="0555EE4F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R373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  <w:shd w:val="clear" w:color="auto" w:fill="00FF00"/>
            <w:vAlign w:val="bottom"/>
          </w:tcPr>
          <w:p w14:paraId="4CA40379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23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shd w:val="clear" w:color="auto" w:fill="FFFF00"/>
            <w:vAlign w:val="bottom"/>
          </w:tcPr>
          <w:p w14:paraId="4B260A5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0D671C6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shd w:val="clear" w:color="auto" w:fill="FFFF00"/>
            <w:vAlign w:val="bottom"/>
          </w:tcPr>
          <w:p w14:paraId="47B92D6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260F92AC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3E7AAA8C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vAlign w:val="bottom"/>
          </w:tcPr>
          <w:p w14:paraId="02EDA37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6.4</w:t>
            </w:r>
          </w:p>
        </w:tc>
      </w:tr>
      <w:tr w:rsidR="008A0FD8" w:rsidRPr="00CB151A" w14:paraId="79FC0B12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33F157D5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2" w:space="0" w:color="000000"/>
            </w:tcBorders>
          </w:tcPr>
          <w:p w14:paraId="4CC35E92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R373N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7E0FD8DB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43.9</w:t>
            </w:r>
          </w:p>
        </w:tc>
        <w:tc>
          <w:tcPr>
            <w:tcW w:w="990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00FF00"/>
            <w:vAlign w:val="bottom"/>
          </w:tcPr>
          <w:p w14:paraId="40FF574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900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1EC2F84F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38BCC22C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00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3C71D2CC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80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FF0000"/>
            <w:vAlign w:val="bottom"/>
          </w:tcPr>
          <w:p w14:paraId="75B0BA8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17F0551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9.9</w:t>
            </w:r>
          </w:p>
        </w:tc>
      </w:tr>
      <w:tr w:rsidR="008A0FD8" w:rsidRPr="00CB151A" w14:paraId="1328DE2A" w14:textId="77777777" w:rsidTr="00783E3C">
        <w:tc>
          <w:tcPr>
            <w:tcW w:w="918" w:type="dxa"/>
            <w:vMerge w:val="restart"/>
            <w:tcBorders>
              <w:right w:val="single" w:sz="2" w:space="0" w:color="000000"/>
            </w:tcBorders>
            <w:vAlign w:val="center"/>
          </w:tcPr>
          <w:p w14:paraId="55419D96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5</w:t>
            </w: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</w:tcPr>
          <w:p w14:paraId="51475AA2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S375H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shd w:val="clear" w:color="auto" w:fill="00FF00"/>
            <w:vAlign w:val="bottom"/>
          </w:tcPr>
          <w:p w14:paraId="396CDC3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5.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2048B18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FD02EF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0A66AD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l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B5C601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01DE2FF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00FF00"/>
            <w:vAlign w:val="bottom"/>
          </w:tcPr>
          <w:p w14:paraId="43E3BF2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5.9</w:t>
            </w:r>
          </w:p>
        </w:tc>
      </w:tr>
      <w:tr w:rsidR="008A0FD8" w:rsidRPr="00CB151A" w14:paraId="0861841E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21DFB512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</w:tcPr>
          <w:p w14:paraId="1E3235C7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S375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0745DCA7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38.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E2E9F7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7DA8D69F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13E80A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65DA804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0A77F61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3727AE9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8.4</w:t>
            </w:r>
          </w:p>
        </w:tc>
      </w:tr>
      <w:tr w:rsidR="008A0FD8" w:rsidRPr="00CB151A" w14:paraId="75F3867D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20161B49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2" w:space="0" w:color="BFBFBF"/>
              <w:right w:val="single" w:sz="2" w:space="0" w:color="000000"/>
            </w:tcBorders>
          </w:tcPr>
          <w:p w14:paraId="0B2195B1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S375F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shd w:val="clear" w:color="auto" w:fill="FFFF00"/>
            <w:vAlign w:val="bottom"/>
          </w:tcPr>
          <w:p w14:paraId="2278566F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7D989D7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62DDC07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702D4DCC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150E90A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6ACF64B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00FF00"/>
            <w:vAlign w:val="bottom"/>
          </w:tcPr>
          <w:p w14:paraId="31571CA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1.3</w:t>
            </w:r>
          </w:p>
        </w:tc>
      </w:tr>
      <w:tr w:rsidR="008A0FD8" w:rsidRPr="00CB151A" w14:paraId="4BF30AF5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1A7B565C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2" w:space="0" w:color="000000"/>
            </w:tcBorders>
          </w:tcPr>
          <w:p w14:paraId="08ACBF19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S375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662BD3FB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8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3A70435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7FD41D7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077A8B2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033886C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2A97113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vAlign w:val="bottom"/>
          </w:tcPr>
          <w:p w14:paraId="007CB9D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2.4</w:t>
            </w:r>
          </w:p>
        </w:tc>
      </w:tr>
      <w:tr w:rsidR="008A0FD8" w:rsidRPr="00CB151A" w14:paraId="3E44F93B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  <w:vAlign w:val="center"/>
          </w:tcPr>
          <w:p w14:paraId="45F83145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2" w:space="0" w:color="000000"/>
            </w:tcBorders>
          </w:tcPr>
          <w:p w14:paraId="5D870852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S375Y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20570CFB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990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4699AED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10D4FD5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5606E165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900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6101B8C8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80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FF0000"/>
            <w:vAlign w:val="bottom"/>
          </w:tcPr>
          <w:p w14:paraId="1A1AA96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left w:val="single" w:sz="2" w:space="0" w:color="BFBFBF"/>
              <w:bottom w:val="single" w:sz="2" w:space="0" w:color="000000"/>
              <w:right w:val="single" w:sz="2" w:space="0" w:color="000000"/>
            </w:tcBorders>
            <w:vAlign w:val="bottom"/>
          </w:tcPr>
          <w:p w14:paraId="0BE07DC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0.1</w:t>
            </w:r>
          </w:p>
        </w:tc>
      </w:tr>
      <w:tr w:rsidR="008A0FD8" w:rsidRPr="00CB151A" w14:paraId="180745B5" w14:textId="77777777" w:rsidTr="00783E3C">
        <w:trPr>
          <w:trHeight w:val="262"/>
        </w:trPr>
        <w:tc>
          <w:tcPr>
            <w:tcW w:w="918" w:type="dxa"/>
            <w:tcBorders>
              <w:right w:val="single" w:sz="2" w:space="0" w:color="000000"/>
            </w:tcBorders>
            <w:vAlign w:val="center"/>
          </w:tcPr>
          <w:p w14:paraId="771A1509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77</w:t>
            </w:r>
          </w:p>
        </w:tc>
        <w:tc>
          <w:tcPr>
            <w:tcW w:w="990" w:type="dxa"/>
            <w:tcBorders>
              <w:right w:val="single" w:sz="2" w:space="0" w:color="000000"/>
            </w:tcBorders>
          </w:tcPr>
          <w:p w14:paraId="3EA5FAD9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N377V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00FF00"/>
            <w:vAlign w:val="bottom"/>
          </w:tcPr>
          <w:p w14:paraId="009524F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9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74B89C5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695238F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1260BAF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23F08D8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FF0000"/>
            <w:vAlign w:val="bottom"/>
          </w:tcPr>
          <w:p w14:paraId="5E71ABE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00FF00"/>
            <w:vAlign w:val="bottom"/>
          </w:tcPr>
          <w:p w14:paraId="49DC006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2.3</w:t>
            </w:r>
          </w:p>
        </w:tc>
      </w:tr>
      <w:tr w:rsidR="008A0FD8" w:rsidRPr="00CB151A" w14:paraId="53F69FA2" w14:textId="77777777" w:rsidTr="00783E3C">
        <w:tc>
          <w:tcPr>
            <w:tcW w:w="918" w:type="dxa"/>
            <w:vMerge w:val="restart"/>
            <w:tcBorders>
              <w:right w:val="single" w:sz="2" w:space="0" w:color="000000"/>
            </w:tcBorders>
            <w:vAlign w:val="center"/>
          </w:tcPr>
          <w:p w14:paraId="6A09FAA2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990" w:type="dxa"/>
            <w:tcBorders>
              <w:right w:val="single" w:sz="2" w:space="0" w:color="000000"/>
            </w:tcBorders>
          </w:tcPr>
          <w:p w14:paraId="1BE0F671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G380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  <w:vAlign w:val="bottom"/>
          </w:tcPr>
          <w:p w14:paraId="205AFB82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32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5D6F756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&lt;0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17F6EB3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76A9B8A6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681DB030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55FD134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shd w:val="clear" w:color="auto" w:fill="00FF00"/>
            <w:vAlign w:val="bottom"/>
          </w:tcPr>
          <w:p w14:paraId="68D87B14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1.4</w:t>
            </w:r>
          </w:p>
        </w:tc>
      </w:tr>
      <w:tr w:rsidR="008A0FD8" w:rsidRPr="00CB151A" w14:paraId="01F5EAD8" w14:textId="77777777" w:rsidTr="00783E3C">
        <w:tc>
          <w:tcPr>
            <w:tcW w:w="918" w:type="dxa"/>
            <w:vMerge/>
            <w:tcBorders>
              <w:right w:val="single" w:sz="2" w:space="0" w:color="000000"/>
            </w:tcBorders>
          </w:tcPr>
          <w:p w14:paraId="3756DCDF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2" w:space="0" w:color="000000"/>
            </w:tcBorders>
          </w:tcPr>
          <w:p w14:paraId="1A643ABE" w14:textId="77777777" w:rsidR="008A0FD8" w:rsidRPr="00CB151A" w:rsidRDefault="008A0FD8" w:rsidP="00783E3C">
            <w:pPr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G380P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BFBFBF"/>
            </w:tcBorders>
            <w:shd w:val="clear" w:color="auto" w:fill="00FF00"/>
            <w:vAlign w:val="bottom"/>
          </w:tcPr>
          <w:p w14:paraId="122E5BCD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990" w:type="dxa"/>
            <w:tcBorders>
              <w:left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1784739C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&lt;0.2</w:t>
            </w:r>
          </w:p>
        </w:tc>
        <w:tc>
          <w:tcPr>
            <w:tcW w:w="900" w:type="dxa"/>
            <w:tcBorders>
              <w:left w:val="single" w:sz="2" w:space="0" w:color="BFBFBF"/>
              <w:right w:val="single" w:sz="2" w:space="0" w:color="BFBFBF"/>
            </w:tcBorders>
            <w:shd w:val="clear" w:color="auto" w:fill="00FF00"/>
            <w:vAlign w:val="bottom"/>
          </w:tcPr>
          <w:p w14:paraId="4F53DA9F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900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 w14:paraId="5EF6F361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900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 w14:paraId="42E3C67A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&gt;50</w:t>
            </w:r>
          </w:p>
        </w:tc>
        <w:tc>
          <w:tcPr>
            <w:tcW w:w="1080" w:type="dxa"/>
            <w:tcBorders>
              <w:left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374201EC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>
              <w:left w:val="single" w:sz="2" w:space="0" w:color="BFBFBF"/>
              <w:right w:val="single" w:sz="2" w:space="0" w:color="000000"/>
            </w:tcBorders>
            <w:vAlign w:val="bottom"/>
          </w:tcPr>
          <w:p w14:paraId="7A509F23" w14:textId="77777777" w:rsidR="008A0FD8" w:rsidRPr="00CB151A" w:rsidRDefault="008A0FD8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6.4</w:t>
            </w:r>
          </w:p>
        </w:tc>
      </w:tr>
      <w:tr w:rsidR="008A0FD8" w:rsidRPr="00CB151A" w14:paraId="20A1DFA2" w14:textId="77777777" w:rsidTr="00783E3C">
        <w:tc>
          <w:tcPr>
            <w:tcW w:w="8568" w:type="dxa"/>
            <w:gridSpan w:val="9"/>
            <w:tcBorders>
              <w:left w:val="nil"/>
              <w:bottom w:val="nil"/>
              <w:right w:val="nil"/>
            </w:tcBorders>
          </w:tcPr>
          <w:p w14:paraId="523F0DF3" w14:textId="77777777" w:rsidR="008A0FD8" w:rsidRPr="00CB151A" w:rsidRDefault="008A0FD8" w:rsidP="00783E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nt</w:t>
            </w:r>
            <w:proofErr w:type="spellEnd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; not tested</w:t>
            </w:r>
          </w:p>
          <w:p w14:paraId="580706EF" w14:textId="77777777" w:rsidR="008A0FD8" w:rsidRPr="00CB151A" w:rsidRDefault="008A0FD8" w:rsidP="00783E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green, &gt;10&lt;25; yellow, &gt;1&lt;10, red, &lt;1.</w:t>
            </w:r>
          </w:p>
        </w:tc>
      </w:tr>
    </w:tbl>
    <w:p w14:paraId="7D0D1766" w14:textId="77777777" w:rsidR="00A4361C" w:rsidRDefault="00A4361C">
      <w:bookmarkStart w:id="0" w:name="_GoBack"/>
      <w:bookmarkEnd w:id="0"/>
    </w:p>
    <w:sectPr w:rsidR="00A4361C" w:rsidSect="001B2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FD8"/>
    <w:rsid w:val="001B277E"/>
    <w:rsid w:val="008A0FD8"/>
    <w:rsid w:val="00A4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064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A0FD8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5</Characters>
  <Application>Microsoft Macintosh Word</Application>
  <DocSecurity>0</DocSecurity>
  <Lines>11</Lines>
  <Paragraphs>3</Paragraphs>
  <ScaleCrop>false</ScaleCrop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ham, Paul</dc:creator>
  <cp:keywords/>
  <dc:description/>
  <cp:lastModifiedBy>Clapham, Paul</cp:lastModifiedBy>
  <cp:revision>1</cp:revision>
  <dcterms:created xsi:type="dcterms:W3CDTF">2016-10-13T19:31:00Z</dcterms:created>
  <dcterms:modified xsi:type="dcterms:W3CDTF">2016-10-13T19:31:00Z</dcterms:modified>
</cp:coreProperties>
</file>